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679"/>
        <w:tblW w:w="861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09"/>
        <w:gridCol w:w="1560"/>
        <w:gridCol w:w="3543"/>
        <w:gridCol w:w="1701"/>
      </w:tblGrid>
      <w:tr w:rsidR="00B56E73" w:rsidTr="00CC0376">
        <w:trPr>
          <w:trHeight w:val="538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665BD" w:rsidRPr="004B6A3A" w:rsidRDefault="008665BD" w:rsidP="00042D38">
            <w:pPr>
              <w:snapToGrid w:val="0"/>
              <w:jc w:val="center"/>
              <w:rPr>
                <w:rFonts w:ascii="Times New Roman" w:hAnsi="Times New Roman"/>
                <w:b/>
                <w:sz w:val="16"/>
              </w:rPr>
            </w:pPr>
            <w:r w:rsidRPr="004B6A3A">
              <w:rPr>
                <w:rFonts w:ascii="Times New Roman" w:hAnsi="Times New Roman"/>
                <w:b/>
                <w:sz w:val="16"/>
              </w:rPr>
              <w:t>Sta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665BD" w:rsidRPr="004B6A3A" w:rsidRDefault="008665BD" w:rsidP="00706D0A">
            <w:pPr>
              <w:snapToGrid w:val="0"/>
              <w:jc w:val="center"/>
              <w:rPr>
                <w:rFonts w:ascii="Times New Roman" w:hAnsi="Times New Roman"/>
                <w:b/>
                <w:sz w:val="16"/>
              </w:rPr>
            </w:pPr>
            <w:r w:rsidRPr="004B6A3A">
              <w:rPr>
                <w:rFonts w:ascii="Times New Roman" w:hAnsi="Times New Roman"/>
                <w:b/>
                <w:sz w:val="16"/>
              </w:rPr>
              <w:t>Length of fruiting branch</w:t>
            </w:r>
            <w:r w:rsidR="00706D0A">
              <w:rPr>
                <w:rFonts w:ascii="Times New Roman" w:hAnsi="Times New Roman" w:hint="eastAsia"/>
                <w:b/>
                <w:sz w:val="16"/>
              </w:rPr>
              <w:t>(</w:t>
            </w:r>
            <w:r w:rsidRPr="004B6A3A">
              <w:rPr>
                <w:rFonts w:ascii="Times New Roman" w:hAnsi="Times New Roman"/>
                <w:b/>
                <w:sz w:val="16"/>
              </w:rPr>
              <w:t>mm</w:t>
            </w:r>
            <w:r w:rsidR="00706D0A">
              <w:rPr>
                <w:rFonts w:ascii="Times New Roman" w:hAnsi="Times New Roman" w:hint="eastAsia"/>
                <w:b/>
                <w:sz w:val="16"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665BD" w:rsidRPr="004B6A3A" w:rsidRDefault="008665BD" w:rsidP="00042D38">
            <w:pPr>
              <w:snapToGrid w:val="0"/>
              <w:jc w:val="center"/>
              <w:rPr>
                <w:rFonts w:ascii="Times New Roman" w:hAnsi="Times New Roman"/>
                <w:b/>
                <w:sz w:val="16"/>
              </w:rPr>
            </w:pPr>
            <w:r w:rsidRPr="004B6A3A">
              <w:rPr>
                <w:rFonts w:ascii="Times New Roman" w:hAnsi="Times New Roman"/>
                <w:b/>
                <w:sz w:val="16"/>
              </w:rPr>
              <w:t>Differentiation 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665BD" w:rsidRPr="004B6A3A" w:rsidRDefault="008665BD" w:rsidP="00042D38">
            <w:pPr>
              <w:snapToGrid w:val="0"/>
              <w:jc w:val="center"/>
              <w:rPr>
                <w:rFonts w:ascii="Times New Roman" w:hAnsi="Times New Roman"/>
                <w:b/>
                <w:sz w:val="16"/>
              </w:rPr>
            </w:pPr>
            <w:r w:rsidRPr="004B6A3A">
              <w:rPr>
                <w:rFonts w:ascii="Times New Roman" w:hAnsi="Times New Roman"/>
                <w:b/>
                <w:sz w:val="16"/>
              </w:rPr>
              <w:t>Differentiation time(h)</w:t>
            </w:r>
          </w:p>
        </w:tc>
      </w:tr>
      <w:tr w:rsidR="00897533" w:rsidTr="00CC0376">
        <w:trPr>
          <w:trHeight w:val="536"/>
        </w:trPr>
        <w:tc>
          <w:tcPr>
            <w:tcW w:w="18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Undifferentiated period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0-2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Flower buds appear in primitive bodies with a rounded growth poin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48</w:t>
            </w:r>
            <w:r w:rsidR="00EF485A">
              <w:rPr>
                <w:rFonts w:ascii="Times New Roman" w:hAnsi="Times New Roman"/>
                <w:sz w:val="16"/>
              </w:rPr>
              <w:t xml:space="preserve"> </w:t>
            </w:r>
            <w:r w:rsidRPr="00A00E2C">
              <w:rPr>
                <w:rFonts w:ascii="Times New Roman" w:hAnsi="Times New Roman"/>
                <w:sz w:val="16"/>
              </w:rPr>
              <w:t>(Since the start of the germination)</w:t>
            </w:r>
          </w:p>
        </w:tc>
      </w:tr>
      <w:tr w:rsidR="008665BD" w:rsidTr="00CC0376">
        <w:trPr>
          <w:trHeight w:val="433"/>
        </w:trPr>
        <w:tc>
          <w:tcPr>
            <w:tcW w:w="1809" w:type="dxa"/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Initial stag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2-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 xml:space="preserve">The top of the growing point is flattened to form a flower </w:t>
            </w:r>
            <w:proofErr w:type="spellStart"/>
            <w:r w:rsidRPr="00A00E2C">
              <w:rPr>
                <w:rFonts w:ascii="Times New Roman" w:hAnsi="Times New Roman"/>
                <w:sz w:val="16"/>
              </w:rPr>
              <w:t>primordi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2-8</w:t>
            </w:r>
          </w:p>
        </w:tc>
      </w:tr>
      <w:tr w:rsidR="008665BD" w:rsidTr="00CC0376">
        <w:trPr>
          <w:trHeight w:val="567"/>
        </w:trPr>
        <w:tc>
          <w:tcPr>
            <w:tcW w:w="1809" w:type="dxa"/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Sepal differentia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4-8.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 xml:space="preserve">The top of the growth point is flat, and the sides are convex to form the sepal </w:t>
            </w:r>
            <w:proofErr w:type="spellStart"/>
            <w:r w:rsidRPr="00A00E2C">
              <w:rPr>
                <w:rFonts w:ascii="Times New Roman" w:hAnsi="Times New Roman"/>
                <w:sz w:val="16"/>
              </w:rPr>
              <w:t>primord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36-48</w:t>
            </w:r>
          </w:p>
        </w:tc>
      </w:tr>
      <w:tr w:rsidR="008665BD" w:rsidTr="00CC0376">
        <w:trPr>
          <w:trHeight w:val="702"/>
        </w:trPr>
        <w:tc>
          <w:tcPr>
            <w:tcW w:w="1809" w:type="dxa"/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Petal differentia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8.6-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 xml:space="preserve">A protuberance is formed at the base of both sepals, and the petal </w:t>
            </w:r>
            <w:proofErr w:type="spellStart"/>
            <w:r w:rsidRPr="00A00E2C">
              <w:rPr>
                <w:rFonts w:ascii="Times New Roman" w:hAnsi="Times New Roman"/>
                <w:sz w:val="16"/>
              </w:rPr>
              <w:t>primordia</w:t>
            </w:r>
            <w:proofErr w:type="spellEnd"/>
            <w:r w:rsidRPr="00A00E2C">
              <w:rPr>
                <w:rFonts w:ascii="Times New Roman" w:hAnsi="Times New Roman"/>
                <w:sz w:val="16"/>
              </w:rPr>
              <w:t xml:space="preserve"> differentiates into petal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144-168</w:t>
            </w:r>
          </w:p>
        </w:tc>
      </w:tr>
      <w:tr w:rsidR="008665BD" w:rsidTr="00CC0376"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Stamen differentiatio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9-10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Stamens protruding from both sides of petal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38-48</w:t>
            </w:r>
          </w:p>
        </w:tc>
      </w:tr>
      <w:tr w:rsidR="008665BD" w:rsidTr="00CC0376"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Carpel differentiation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left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 xml:space="preserve">The center of the flower bud </w:t>
            </w:r>
            <w:proofErr w:type="spellStart"/>
            <w:r w:rsidRPr="00A00E2C">
              <w:rPr>
                <w:rFonts w:ascii="Times New Roman" w:hAnsi="Times New Roman"/>
                <w:sz w:val="16"/>
              </w:rPr>
              <w:t>primordium</w:t>
            </w:r>
            <w:proofErr w:type="spellEnd"/>
            <w:r w:rsidRPr="00A00E2C">
              <w:rPr>
                <w:rFonts w:ascii="Times New Roman" w:hAnsi="Times New Roman"/>
                <w:sz w:val="16"/>
              </w:rPr>
              <w:t xml:space="preserve"> is slightly concave, and then the ovary and pistil are formed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65BD" w:rsidRPr="00A00E2C" w:rsidRDefault="008665BD" w:rsidP="00CC0376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00E2C">
              <w:rPr>
                <w:rFonts w:ascii="Times New Roman" w:hAnsi="Times New Roman"/>
                <w:sz w:val="16"/>
              </w:rPr>
              <w:t>10-13</w:t>
            </w:r>
          </w:p>
        </w:tc>
      </w:tr>
    </w:tbl>
    <w:p w:rsidR="00CC0376" w:rsidRPr="00224D16" w:rsidRDefault="00CC0376" w:rsidP="00CC0376">
      <w:pPr>
        <w:jc w:val="center"/>
        <w:rPr>
          <w:rFonts w:ascii="Times New Roman" w:hAnsi="Times New Roman"/>
          <w:b/>
          <w:bCs/>
        </w:rPr>
      </w:pPr>
      <w:r w:rsidRPr="00224D16">
        <w:rPr>
          <w:rFonts w:ascii="Times New Roman" w:hAnsi="Times New Roman"/>
          <w:b/>
          <w:bCs/>
        </w:rPr>
        <w:t xml:space="preserve">Table S1 </w:t>
      </w:r>
      <w:r w:rsidRPr="00AE2089">
        <w:rPr>
          <w:rFonts w:ascii="Times New Roman" w:hAnsi="Times New Roman"/>
          <w:b/>
          <w:bCs/>
        </w:rPr>
        <w:t>Corresponding relationship between length of jujube bearing shoots</w:t>
      </w:r>
      <w:r>
        <w:rPr>
          <w:rFonts w:ascii="Times New Roman" w:hAnsi="Times New Roman"/>
          <w:b/>
          <w:bCs/>
        </w:rPr>
        <w:t xml:space="preserve"> and flower bud differentiation</w:t>
      </w:r>
      <w:bookmarkStart w:id="0" w:name="_GoBack"/>
      <w:bookmarkEnd w:id="0"/>
    </w:p>
    <w:p w:rsidR="008665BD" w:rsidRPr="00CC0376" w:rsidRDefault="008665BD" w:rsidP="007127FE">
      <w:pPr>
        <w:rPr>
          <w:rFonts w:ascii="Times New Roman" w:hAnsi="Times New Roman"/>
          <w:b/>
          <w:bCs/>
        </w:rPr>
      </w:pPr>
    </w:p>
    <w:sectPr w:rsidR="008665BD" w:rsidRPr="00CC0376" w:rsidSect="009C5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4E4" w:rsidRDefault="004014E4" w:rsidP="00EF485A">
      <w:r>
        <w:separator/>
      </w:r>
    </w:p>
  </w:endnote>
  <w:endnote w:type="continuationSeparator" w:id="0">
    <w:p w:rsidR="004014E4" w:rsidRDefault="004014E4" w:rsidP="00EF4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4E4" w:rsidRDefault="004014E4" w:rsidP="00EF485A">
      <w:r>
        <w:separator/>
      </w:r>
    </w:p>
  </w:footnote>
  <w:footnote w:type="continuationSeparator" w:id="0">
    <w:p w:rsidR="004014E4" w:rsidRDefault="004014E4" w:rsidP="00EF4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65BD"/>
    <w:rsid w:val="00042D38"/>
    <w:rsid w:val="001271D8"/>
    <w:rsid w:val="001E568E"/>
    <w:rsid w:val="00212D0A"/>
    <w:rsid w:val="0021552A"/>
    <w:rsid w:val="00223EA8"/>
    <w:rsid w:val="00224D16"/>
    <w:rsid w:val="0027219C"/>
    <w:rsid w:val="003074E2"/>
    <w:rsid w:val="0033066B"/>
    <w:rsid w:val="00366324"/>
    <w:rsid w:val="003771AC"/>
    <w:rsid w:val="003A3D32"/>
    <w:rsid w:val="004014E4"/>
    <w:rsid w:val="00474C40"/>
    <w:rsid w:val="004B6A3A"/>
    <w:rsid w:val="004E0949"/>
    <w:rsid w:val="005F02A4"/>
    <w:rsid w:val="00656AC6"/>
    <w:rsid w:val="00680620"/>
    <w:rsid w:val="006A079C"/>
    <w:rsid w:val="006F1384"/>
    <w:rsid w:val="00706D0A"/>
    <w:rsid w:val="007127FE"/>
    <w:rsid w:val="007147FB"/>
    <w:rsid w:val="00767374"/>
    <w:rsid w:val="008665BD"/>
    <w:rsid w:val="00897533"/>
    <w:rsid w:val="008D3D45"/>
    <w:rsid w:val="009C5F7A"/>
    <w:rsid w:val="00A00E2C"/>
    <w:rsid w:val="00AB6E37"/>
    <w:rsid w:val="00AE2089"/>
    <w:rsid w:val="00AF409F"/>
    <w:rsid w:val="00B56E73"/>
    <w:rsid w:val="00C04A34"/>
    <w:rsid w:val="00C627A2"/>
    <w:rsid w:val="00CC0376"/>
    <w:rsid w:val="00CC4640"/>
    <w:rsid w:val="00CD2EED"/>
    <w:rsid w:val="00D41075"/>
    <w:rsid w:val="00DA731A"/>
    <w:rsid w:val="00DE357A"/>
    <w:rsid w:val="00E35255"/>
    <w:rsid w:val="00EF485A"/>
    <w:rsid w:val="00FA3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5B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85A"/>
    <w:rPr>
      <w:rFonts w:ascii="等线" w:eastAsia="等线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8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85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宪巍</dc:creator>
  <cp:keywords/>
  <dc:description/>
  <cp:lastModifiedBy>Administrator</cp:lastModifiedBy>
  <cp:revision>118</cp:revision>
  <dcterms:created xsi:type="dcterms:W3CDTF">2019-06-01T14:50:00Z</dcterms:created>
  <dcterms:modified xsi:type="dcterms:W3CDTF">2020-04-06T11:30:00Z</dcterms:modified>
</cp:coreProperties>
</file>